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2. </w:t>
      </w:r>
      <w:r>
        <w:rPr/>
        <w:t>Ranking of lead-like candidates, as assessed by VS protocol.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nk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INC cod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redicted </w:t>
            </w:r>
            <w:r>
              <w:rPr>
                <w:rFonts w:cs="Times New Roman" w:ascii="Times New Roman" w:hAnsi="Times New Roman"/>
                <w:lang w:val="en-US"/>
              </w:rPr>
              <w:t>Mean Dissociation Constant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nM)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342069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91.3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50985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14.8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492694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39.1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71305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48.60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73613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6.1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111962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8.5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265462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66.00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310543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26.60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1855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6.8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408890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66.6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24296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83.4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2654612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73.3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265394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76.1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3243721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86.9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134865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19.7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3324540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42.0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31748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01.5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purchased compound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0:12:00Z</dcterms:created>
  <dc:creator>Modelling</dc:creator>
  <dc:description/>
  <cp:keywords/>
  <dc:language>en-US</dc:language>
  <cp:lastModifiedBy>Modelling</cp:lastModifiedBy>
  <dcterms:modified xsi:type="dcterms:W3CDTF">2012-01-26T10:12:00Z</dcterms:modified>
  <cp:revision>2</cp:revision>
  <dc:subject/>
  <dc:title/>
</cp:coreProperties>
</file>